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E4C70" w14:textId="77777777" w:rsidR="00BD7A33" w:rsidRPr="002520EE" w:rsidRDefault="00BD7A33" w:rsidP="00BD7A33">
      <w:pPr>
        <w:jc w:val="center"/>
        <w:rPr>
          <w:rFonts w:ascii="Arial" w:hAnsi="Arial" w:cs="Arial"/>
          <w:sz w:val="16"/>
          <w:szCs w:val="16"/>
        </w:rPr>
      </w:pPr>
      <w:r w:rsidRPr="002520EE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</w:t>
      </w:r>
      <w:r w:rsidRPr="002520EE">
        <w:rPr>
          <w:rFonts w:ascii="Arial" w:hAnsi="Arial" w:cs="Arial"/>
          <w:b/>
          <w:bCs/>
          <w:sz w:val="16"/>
          <w:szCs w:val="16"/>
        </w:rPr>
        <w:t>3</w:t>
      </w:r>
      <w:r w:rsidRPr="002520EE">
        <w:rPr>
          <w:rFonts w:ascii="Arial" w:hAnsi="Arial" w:cs="Arial"/>
          <w:sz w:val="16"/>
          <w:szCs w:val="16"/>
        </w:rPr>
        <w:t xml:space="preserve"> The characteristics of the studies included for qualitative analyses</w:t>
      </w:r>
    </w:p>
    <w:tbl>
      <w:tblPr>
        <w:tblStyle w:val="a7"/>
        <w:tblW w:w="10290" w:type="dxa"/>
        <w:tblInd w:w="-10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545"/>
        <w:gridCol w:w="1015"/>
        <w:gridCol w:w="1701"/>
        <w:gridCol w:w="851"/>
        <w:gridCol w:w="992"/>
        <w:gridCol w:w="992"/>
        <w:gridCol w:w="1134"/>
        <w:gridCol w:w="832"/>
        <w:gridCol w:w="952"/>
      </w:tblGrid>
      <w:tr w:rsidR="00021A6D" w:rsidRPr="00D146D8" w14:paraId="3CAE278D" w14:textId="77777777" w:rsidTr="00D146D8"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01734CA" w14:textId="3933F61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</w:t>
            </w:r>
          </w:p>
        </w:tc>
        <w:tc>
          <w:tcPr>
            <w:tcW w:w="5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0E388" w14:textId="4A79D28F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101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DB0C590" w14:textId="7D980887" w:rsidR="00021A6D" w:rsidRDefault="00D849AB" w:rsidP="00C83F5A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</w:t>
            </w:r>
          </w:p>
          <w:p w14:paraId="5F191FFD" w14:textId="639D7A52" w:rsidR="00021A6D" w:rsidRPr="00801BEB" w:rsidRDefault="00021A6D" w:rsidP="006B48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60" w:hangingChars="100" w:hanging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Ex</w:t>
            </w:r>
            <w:r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clus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criteria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</w:t>
            </w:r>
          </w:p>
          <w:p w14:paraId="450A9211" w14:textId="4F83E05E" w:rsidR="00021A6D" w:rsidRDefault="00D849AB" w:rsidP="00C83F5A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7B574C4C" w14:textId="1B8B3FD4" w:rsidR="00021A6D" w:rsidRDefault="00D849AB" w:rsidP="00C83F5A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</w:t>
            </w:r>
          </w:p>
          <w:p w14:paraId="5305A6AC" w14:textId="04037D11" w:rsidR="00021A6D" w:rsidRDefault="00021A6D" w:rsidP="00C83F5A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Population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2A7AC4AD" w14:textId="0CA30670" w:rsidR="00021A6D" w:rsidRDefault="00D849AB" w:rsidP="00C83F5A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</w:t>
            </w:r>
          </w:p>
          <w:p w14:paraId="61B7891A" w14:textId="228C9C7A" w:rsidR="00021A6D" w:rsidRDefault="00021A6D" w:rsidP="006B4888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 w:rsidRPr="00801BEB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e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</w:t>
            </w:r>
          </w:p>
          <w:p w14:paraId="6AE00F41" w14:textId="17EE11F7" w:rsidR="00021A6D" w:rsidRDefault="00021A6D" w:rsidP="00021A6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nge, mean or media)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6704C9F5" w14:textId="759010F1" w:rsidR="00021A6D" w:rsidRDefault="00D849AB" w:rsidP="00C83F5A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</w:t>
            </w:r>
          </w:p>
          <w:p w14:paraId="3B789CD6" w14:textId="1B9EEE84" w:rsidR="00021A6D" w:rsidRDefault="00D849AB" w:rsidP="00C83F5A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</w:t>
            </w:r>
          </w:p>
          <w:p w14:paraId="3C561D1D" w14:textId="4CD495AA" w:rsidR="00021A6D" w:rsidRDefault="00021A6D" w:rsidP="006B4888">
            <w:pPr>
              <w:ind w:leftChars="150" w:left="315" w:firstLineChars="50" w:firstLine="8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H assay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F31E1" w14:textId="5F8863C1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Measure time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94DF2" w14:textId="15898B4B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  <w:r w:rsidRPr="00474014">
              <w:rPr>
                <w:rFonts w:ascii="Arial" w:hAnsi="Arial" w:cs="Arial"/>
                <w:b/>
                <w:bCs/>
                <w:sz w:val="16"/>
                <w:szCs w:val="16"/>
              </w:rPr>
              <w:t>euprolide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00225" w14:textId="4AED5D6B" w:rsidR="00021A6D" w:rsidRPr="002520EE" w:rsidRDefault="00021A6D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rum AMH level (ng/ml) 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</w:t>
            </w:r>
          </w:p>
        </w:tc>
      </w:tr>
      <w:tr w:rsidR="00021A6D" w:rsidRPr="002520EE" w14:paraId="14115CCC" w14:textId="77777777" w:rsidTr="00D146D8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302D7C" w14:textId="7777777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D98AE" w14:textId="7777777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47C1FB" w14:textId="7777777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ACA41B5" w14:textId="39E897B9" w:rsidR="00021A6D" w:rsidRPr="002520EE" w:rsidRDefault="00D849AB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 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4F7DC3A" w14:textId="5C9B08E8" w:rsidR="00021A6D" w:rsidRPr="002520EE" w:rsidRDefault="00D849AB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36D47D1" w14:textId="7B12D0B2" w:rsidR="00021A6D" w:rsidRPr="002520EE" w:rsidRDefault="00D849AB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D8C5F" w14:textId="7777777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F0277" w14:textId="7777777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E3C91" w14:textId="59C80E44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Before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63608" w14:textId="7174B39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  <w:r w:rsidR="00D849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</w:t>
            </w:r>
          </w:p>
        </w:tc>
      </w:tr>
      <w:tr w:rsidR="00021A6D" w:rsidRPr="002520EE" w14:paraId="1BE5FCB9" w14:textId="77777777" w:rsidTr="00D146D8"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7921B674" w14:textId="4241932C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Su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HI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68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3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170C3" w14:textId="056EBBDA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3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7621B" w14:textId="5A7462D7" w:rsidR="00021A6D" w:rsidRPr="004768B5" w:rsidRDefault="00021A6D" w:rsidP="004768B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768B5">
              <w:rPr>
                <w:rFonts w:ascii="Arial" w:hAnsi="Arial" w:cs="Arial"/>
                <w:sz w:val="16"/>
                <w:szCs w:val="16"/>
              </w:rPr>
              <w:t>pregnancy, lactation, ho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4768B5">
              <w:rPr>
                <w:rFonts w:ascii="Arial" w:hAnsi="Arial" w:cs="Arial"/>
                <w:sz w:val="16"/>
                <w:szCs w:val="16"/>
              </w:rPr>
              <w:t>flashes, hormonal contraception within 3 months, abnormal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  <w:p w14:paraId="5A0BF0EE" w14:textId="73B8A17F" w:rsidR="00021A6D" w:rsidRPr="002520EE" w:rsidRDefault="00021A6D" w:rsidP="004768B5">
            <w:pPr>
              <w:rPr>
                <w:rFonts w:ascii="Arial" w:hAnsi="Arial" w:cs="Arial"/>
                <w:sz w:val="16"/>
                <w:szCs w:val="16"/>
              </w:rPr>
            </w:pPr>
            <w:r w:rsidRPr="004768B5">
              <w:rPr>
                <w:rFonts w:ascii="Arial" w:hAnsi="Arial" w:cs="Arial"/>
                <w:sz w:val="16"/>
                <w:szCs w:val="16"/>
              </w:rPr>
              <w:t>prolactin or thyroid hormone levels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84DE6" w14:textId="2D5226EC" w:rsidR="00021A6D" w:rsidRPr="002520EE" w:rsidRDefault="00021A6D" w:rsidP="00D849A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2DC0">
              <w:rPr>
                <w:rFonts w:ascii="Arial" w:hAnsi="Arial" w:cs="Arial"/>
                <w:sz w:val="16"/>
                <w:szCs w:val="16"/>
              </w:rPr>
              <w:t>endometriosis</w:t>
            </w:r>
            <w:r w:rsidRPr="004768B5">
              <w:rPr>
                <w:rFonts w:ascii="Arial" w:hAnsi="Arial" w:cs="Arial"/>
                <w:sz w:val="16"/>
                <w:szCs w:val="16"/>
              </w:rPr>
              <w:t xml:space="preserve"> women with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                    </w:t>
            </w:r>
            <w:r w:rsidRPr="004768B5">
              <w:rPr>
                <w:rFonts w:ascii="Arial" w:hAnsi="Arial" w:cs="Arial"/>
                <w:sz w:val="16"/>
                <w:szCs w:val="16"/>
              </w:rPr>
              <w:t>monthly menstrual cycles</w:t>
            </w:r>
            <w:r>
              <w:rPr>
                <w:rFonts w:ascii="Arial" w:hAnsi="Arial" w:cs="Arial"/>
                <w:sz w:val="16"/>
                <w:szCs w:val="16"/>
              </w:rPr>
              <w:t xml:space="preserve"> (n=33)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13BFF" w14:textId="7725F657" w:rsidR="00021A6D" w:rsidRPr="004768B5" w:rsidRDefault="00021A6D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3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8.5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08DC8" w14:textId="1E53C960" w:rsidR="00021A6D" w:rsidRPr="002520EE" w:rsidRDefault="001A796E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sz w:val="16"/>
                <w:szCs w:val="16"/>
              </w:rPr>
              <w:t>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 xml:space="preserve">I </w:t>
            </w:r>
            <w:r w:rsidR="00021A6D" w:rsidRPr="004768B5">
              <w:rPr>
                <w:rFonts w:ascii="Arial" w:hAnsi="Arial" w:cs="Arial"/>
                <w:sz w:val="16"/>
                <w:szCs w:val="16"/>
              </w:rPr>
              <w:t>ELISA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82095" w14:textId="7E75AC0C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7 d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6BD09" w14:textId="74483975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ED1FE" w14:textId="619E0F2A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4±2.9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AE14D" w14:textId="6A7D0DE2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7±2.3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</w:t>
            </w:r>
          </w:p>
        </w:tc>
      </w:tr>
      <w:tr w:rsidR="00021A6D" w:rsidRPr="002520EE" w14:paraId="736F9A2B" w14:textId="77777777" w:rsidTr="00D146D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11CFC81" w14:textId="15BF0028" w:rsidR="00021A6D" w:rsidRPr="002520EE" w:rsidRDefault="00021A6D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Su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HI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68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3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00FBCA7" w14:textId="294E28E6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3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5BCBEAB" w14:textId="13D0E5EF" w:rsidR="00021A6D" w:rsidRPr="002520EE" w:rsidRDefault="00D37DEA" w:rsidP="00082E6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41CB8" w14:textId="35D126ED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288385" w14:textId="7789A45B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04D1E" w14:textId="5A09E356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7C95C" w14:textId="645A328F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14 d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4A663" w14:textId="1D71BF0E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E20073E" w14:textId="452385EA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4±2.9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DC2C936" w14:textId="1436DBA9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5±2.5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</w:t>
            </w:r>
            <w:r w:rsidR="00FA7877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</w:t>
            </w:r>
          </w:p>
        </w:tc>
      </w:tr>
      <w:tr w:rsidR="00021A6D" w:rsidRPr="002520EE" w14:paraId="42FEC63F" w14:textId="77777777" w:rsidTr="00D146D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B7A6660" w14:textId="61F97FB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Su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HI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68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3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1B62301" w14:textId="5AF18740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3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745CCD0" w14:textId="1B3BBC94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72944" w14:textId="72E629ED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71C0EE" w14:textId="6F3DEED6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CB599" w14:textId="31185962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01782" w14:textId="194B4F18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1 m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29DB5" w14:textId="20F7FA94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F990D88" w14:textId="53394E09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4±2.9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DA90002" w14:textId="7C01C621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1±2.6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</w:t>
            </w:r>
          </w:p>
        </w:tc>
      </w:tr>
      <w:tr w:rsidR="00021A6D" w:rsidRPr="002520EE" w14:paraId="3E77FFCF" w14:textId="77777777" w:rsidTr="00D146D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3084889" w14:textId="06AD9089" w:rsidR="00021A6D" w:rsidRPr="002520EE" w:rsidRDefault="00021A6D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Drakopoulos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69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4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FD38DF5" w14:textId="7458CBB4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9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E701C14" w14:textId="0F96A733" w:rsidR="00021A6D" w:rsidRPr="00936BD3" w:rsidRDefault="00021A6D" w:rsidP="00936B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36BD3">
              <w:rPr>
                <w:rFonts w:ascii="Arial" w:hAnsi="Arial" w:cs="Arial"/>
                <w:sz w:val="16"/>
                <w:szCs w:val="16"/>
              </w:rPr>
              <w:t xml:space="preserve">AFC </w:t>
            </w:r>
            <w:r w:rsidRPr="00936BD3">
              <w:rPr>
                <w:rFonts w:ascii="Arial" w:hAnsi="Arial" w:cs="Arial" w:hint="eastAsia"/>
                <w:sz w:val="16"/>
                <w:szCs w:val="16"/>
              </w:rPr>
              <w:t>＜</w:t>
            </w:r>
            <w:r w:rsidRPr="00936BD3">
              <w:rPr>
                <w:rFonts w:ascii="Arial" w:hAnsi="Arial" w:cs="Arial"/>
                <w:sz w:val="16"/>
                <w:szCs w:val="16"/>
              </w:rPr>
              <w:t xml:space="preserve">7 </w:t>
            </w:r>
            <w:r>
              <w:rPr>
                <w:rFonts w:ascii="Arial" w:hAnsi="Arial" w:cs="Arial" w:hint="eastAsia"/>
                <w:sz w:val="16"/>
                <w:szCs w:val="16"/>
              </w:rPr>
              <w:t>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36BD3">
              <w:rPr>
                <w:rFonts w:ascii="Arial" w:hAnsi="Arial" w:cs="Arial"/>
                <w:sz w:val="16"/>
                <w:szCs w:val="16"/>
              </w:rPr>
              <w:t>baseline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  <w:p w14:paraId="6FCEF14D" w14:textId="3EA03A92" w:rsidR="00021A6D" w:rsidRPr="002520EE" w:rsidRDefault="00021A6D" w:rsidP="00936BD3">
            <w:pPr>
              <w:rPr>
                <w:rFonts w:ascii="Arial" w:hAnsi="Arial" w:cs="Arial"/>
                <w:sz w:val="16"/>
                <w:szCs w:val="16"/>
              </w:rPr>
            </w:pPr>
            <w:r w:rsidRPr="00936BD3">
              <w:rPr>
                <w:rFonts w:ascii="Arial" w:hAnsi="Arial" w:cs="Arial"/>
                <w:sz w:val="16"/>
                <w:szCs w:val="16"/>
              </w:rPr>
              <w:t>serum AM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ascii="Arial" w:hAnsi="Arial" w:cs="Arial" w:hint="eastAsia"/>
                <w:sz w:val="16"/>
                <w:szCs w:val="16"/>
              </w:rPr>
              <w:t>＜</w:t>
            </w:r>
            <w:r w:rsidRPr="00936BD3">
              <w:rPr>
                <w:rFonts w:ascii="Arial" w:hAnsi="Arial" w:cs="Arial"/>
                <w:sz w:val="16"/>
                <w:szCs w:val="16"/>
              </w:rPr>
              <w:t>1.1 ng/</w:t>
            </w:r>
            <w:proofErr w:type="spellStart"/>
            <w:r w:rsidRPr="00936BD3">
              <w:rPr>
                <w:rFonts w:ascii="Arial" w:hAnsi="Arial" w:cs="Arial"/>
                <w:sz w:val="16"/>
                <w:szCs w:val="16"/>
              </w:rPr>
              <w:t>mL.</w:t>
            </w:r>
            <w:proofErr w:type="spellEnd"/>
            <w:r w:rsidR="00D37DEA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7D368" w14:textId="7196B7A2" w:rsidR="00021A6D" w:rsidRPr="002520EE" w:rsidRDefault="00021A6D" w:rsidP="00936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DC0">
              <w:rPr>
                <w:rFonts w:ascii="Arial" w:hAnsi="Arial" w:cs="Arial"/>
                <w:sz w:val="16"/>
                <w:szCs w:val="16"/>
              </w:rPr>
              <w:t>endometriosis</w:t>
            </w:r>
            <w:r w:rsidRPr="00936B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936BD3">
              <w:rPr>
                <w:rFonts w:ascii="Arial" w:hAnsi="Arial" w:cs="Arial"/>
                <w:sz w:val="16"/>
                <w:szCs w:val="16"/>
              </w:rPr>
              <w:t xml:space="preserve">omen with normal ovarian responders </w:t>
            </w:r>
            <w:r>
              <w:rPr>
                <w:rFonts w:ascii="Arial" w:hAnsi="Arial" w:cs="Arial"/>
                <w:sz w:val="16"/>
                <w:szCs w:val="16"/>
              </w:rPr>
              <w:t>(n=52)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CAED64" w14:textId="07963DB6" w:rsidR="00021A6D" w:rsidRPr="002520EE" w:rsidRDefault="00021A6D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(33-38)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2259A" w14:textId="08C0DBFC" w:rsidR="00021A6D" w:rsidRPr="002520EE" w:rsidRDefault="00021A6D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BC204" w14:textId="37E971E7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7 d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EF769" w14:textId="15C56244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ort</w:t>
            </w:r>
            <w:r w:rsidRPr="002520EE">
              <w:rPr>
                <w:rFonts w:ascii="Arial" w:hAnsi="Arial" w:cs="Arial"/>
                <w:sz w:val="16"/>
                <w:szCs w:val="16"/>
              </w:rPr>
              <w:t>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  <w:p w14:paraId="6A563675" w14:textId="714C545D" w:rsidR="00021A6D" w:rsidRPr="002520EE" w:rsidRDefault="00D849AB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8741301" w14:textId="7777777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58±0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809C170" w14:textId="2AF00863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32±0.64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</w:t>
            </w:r>
          </w:p>
        </w:tc>
      </w:tr>
      <w:tr w:rsidR="00021A6D" w:rsidRPr="002520EE" w14:paraId="44FABCAB" w14:textId="77777777" w:rsidTr="00D146D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C9D796D" w14:textId="3EB81767" w:rsidR="00021A6D" w:rsidRPr="002520EE" w:rsidRDefault="00021A6D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Drakopoulos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69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4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                               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047FA2D" w14:textId="20C1CA67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9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52A4A63" w14:textId="5F995E08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0FC87" w14:textId="1BD72D02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80AA78" w14:textId="0DB22D72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4CD10" w14:textId="79B32D9F" w:rsidR="00021A6D" w:rsidRPr="002520EE" w:rsidRDefault="00D37DE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E8E7B" w14:textId="49DF523A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14 d</w:t>
            </w:r>
            <w:r w:rsidR="00DF1D33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CBF6E" w14:textId="3C88D0FC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ort</w:t>
            </w:r>
            <w:r w:rsidRPr="002520EE">
              <w:rPr>
                <w:rFonts w:ascii="Arial" w:hAnsi="Arial" w:cs="Arial"/>
                <w:sz w:val="16"/>
                <w:szCs w:val="16"/>
              </w:rPr>
              <w:t>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  <w:p w14:paraId="6D88A205" w14:textId="4EEE4711" w:rsidR="00021A6D" w:rsidRPr="002520EE" w:rsidRDefault="00D849AB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DBC8976" w14:textId="03106C58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58±0.84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4F24038" w14:textId="7253A55F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88±1.04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</w:t>
            </w:r>
          </w:p>
        </w:tc>
      </w:tr>
      <w:tr w:rsidR="00021A6D" w:rsidRPr="002520EE" w14:paraId="577EC025" w14:textId="77777777" w:rsidTr="00D146D8">
        <w:trPr>
          <w:trHeight w:val="7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224C3A3" w14:textId="6486EB5D" w:rsidR="00021A6D" w:rsidRPr="002520EE" w:rsidRDefault="00021A6D" w:rsidP="00C83F5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ai J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70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5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772240D" w14:textId="1B804D1A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8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DD937BA" w14:textId="0108FF3A" w:rsidR="00021A6D" w:rsidRPr="00765E78" w:rsidRDefault="00021A6D" w:rsidP="00765E7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65E78">
              <w:rPr>
                <w:rFonts w:ascii="Arial" w:hAnsi="Arial" w:cs="Arial"/>
                <w:sz w:val="16"/>
                <w:szCs w:val="16"/>
              </w:rPr>
              <w:t>history of surgical treatment on ovary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  <w:p w14:paraId="513BAE44" w14:textId="6CA3FAA1" w:rsidR="00021A6D" w:rsidRPr="00765E78" w:rsidRDefault="00021A6D" w:rsidP="00765E7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65E78">
              <w:rPr>
                <w:rFonts w:ascii="Arial" w:hAnsi="Arial" w:cs="Arial"/>
                <w:sz w:val="16"/>
                <w:szCs w:val="16"/>
              </w:rPr>
              <w:t>abnormal findings on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  <w:p w14:paraId="79993C6B" w14:textId="66B2671B" w:rsidR="00021A6D" w:rsidRPr="00765E78" w:rsidRDefault="00021A6D" w:rsidP="00765E7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65E78">
              <w:rPr>
                <w:rFonts w:ascii="Arial" w:hAnsi="Arial" w:cs="Arial"/>
                <w:sz w:val="16"/>
                <w:szCs w:val="16"/>
              </w:rPr>
              <w:t>thyroid function test or elevated prolactin level, and current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</w:p>
          <w:p w14:paraId="03C15040" w14:textId="0E4573B8" w:rsidR="00021A6D" w:rsidRPr="002520EE" w:rsidRDefault="00021A6D" w:rsidP="00765E78">
            <w:pPr>
              <w:rPr>
                <w:rFonts w:ascii="Arial" w:hAnsi="Arial" w:cs="Arial"/>
                <w:sz w:val="16"/>
                <w:szCs w:val="16"/>
              </w:rPr>
            </w:pPr>
            <w:r w:rsidRPr="00765E78">
              <w:rPr>
                <w:rFonts w:ascii="Arial" w:hAnsi="Arial" w:cs="Arial"/>
                <w:sz w:val="16"/>
                <w:szCs w:val="16"/>
              </w:rPr>
              <w:t>medication for chronic diseases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01D5F" w14:textId="4ADF34D1" w:rsidR="00021A6D" w:rsidRPr="002520EE" w:rsidRDefault="00021A6D" w:rsidP="00765E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sz w:val="16"/>
                <w:szCs w:val="16"/>
              </w:rPr>
              <w:t>on</w:t>
            </w:r>
            <w:r>
              <w:rPr>
                <w:rFonts w:ascii="Arial" w:hAnsi="Arial" w:cs="Arial"/>
                <w:sz w:val="16"/>
                <w:szCs w:val="16"/>
              </w:rPr>
              <w:t>-PCOS women (</w:t>
            </w: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714)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65F8D" w14:textId="6BAFE1F4" w:rsidR="00021A6D" w:rsidRPr="002520EE" w:rsidRDefault="00021A6D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(28-33)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1EA73" w14:textId="1315260C" w:rsidR="00021A6D" w:rsidRPr="002520EE" w:rsidRDefault="00021A6D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D37DEA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1931E" w14:textId="2B9C5421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14 d</w:t>
            </w:r>
            <w:r w:rsidR="00DF1D33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5D219" w14:textId="06315904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999C7A5" w14:textId="4CC7C555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9±1.5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B8CF87C" w14:textId="5EDCBDF3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04±1.58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</w:t>
            </w:r>
          </w:p>
        </w:tc>
      </w:tr>
      <w:tr w:rsidR="00021A6D" w:rsidRPr="002520EE" w14:paraId="73C7C417" w14:textId="77777777" w:rsidTr="00D146D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49E1ED6" w14:textId="0C2EBD1F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Mocciaro</w:t>
            </w:r>
            <w:proofErr w:type="spellEnd"/>
            <w:r w:rsidR="005A3C0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20EE">
              <w:rPr>
                <w:rFonts w:ascii="Arial" w:hAnsi="Arial" w:cs="Arial"/>
                <w:sz w:val="16"/>
                <w:szCs w:val="16"/>
              </w:rPr>
              <w:t>R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0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6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111D7F4" w14:textId="54AADF0F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6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BB3A7A4" w14:textId="2D54E1AF" w:rsidR="00021A6D" w:rsidRPr="002520EE" w:rsidRDefault="00021A6D" w:rsidP="00797A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ne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44E86" w14:textId="3A6329C8" w:rsidR="00021A6D" w:rsidRPr="002520EE" w:rsidRDefault="00021A6D" w:rsidP="00E22315">
            <w:pPr>
              <w:rPr>
                <w:rFonts w:ascii="Arial" w:hAnsi="Arial" w:cs="Arial"/>
                <w:sz w:val="16"/>
                <w:szCs w:val="16"/>
              </w:rPr>
            </w:pPr>
            <w:r w:rsidRPr="00CE2DC0">
              <w:rPr>
                <w:rFonts w:ascii="Arial" w:hAnsi="Arial" w:cs="Arial"/>
                <w:sz w:val="16"/>
                <w:szCs w:val="16"/>
              </w:rPr>
              <w:t>endometriosis</w:t>
            </w:r>
            <w:r>
              <w:rPr>
                <w:rFonts w:ascii="Arial" w:hAnsi="Arial" w:cs="Arial"/>
                <w:sz w:val="16"/>
                <w:szCs w:val="16"/>
              </w:rPr>
              <w:t xml:space="preserve"> women(n=69)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BCED1" w14:textId="301B3E62" w:rsidR="00021A6D" w:rsidRPr="002520EE" w:rsidRDefault="00021A6D" w:rsidP="001D1A4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1.9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5.6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9FA25" w14:textId="7F3051A8" w:rsidR="00021A6D" w:rsidRPr="002520EE" w:rsidRDefault="00021A6D" w:rsidP="00C83F5A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94491" w14:textId="4ADC5293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1 m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85CC0" w14:textId="698C3EAC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3BADEB6" w14:textId="089E3650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3±0.6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2FE9EFF" w14:textId="742C2D31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8±2.5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</w:t>
            </w:r>
          </w:p>
        </w:tc>
      </w:tr>
      <w:tr w:rsidR="00021A6D" w:rsidRPr="002520EE" w14:paraId="4C9D1E64" w14:textId="77777777" w:rsidTr="00D146D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1BA9805" w14:textId="3C87A0AE" w:rsidR="00021A6D" w:rsidRPr="002520EE" w:rsidRDefault="00021A6D" w:rsidP="00C83F5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Mocciaro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R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0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6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E66E6C8" w14:textId="0D1AB37B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6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F2BAA56" w14:textId="0638032D" w:rsidR="00021A6D" w:rsidRPr="002520EE" w:rsidRDefault="00D849AB" w:rsidP="00C83F5A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2A8CD2" w14:textId="1D01AE2F" w:rsidR="00021A6D" w:rsidRPr="002520EE" w:rsidRDefault="00D849AB" w:rsidP="00C83F5A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A636BE" w14:textId="7B6FE59B" w:rsidR="00021A6D" w:rsidRPr="002520EE" w:rsidRDefault="00D849AB" w:rsidP="00C83F5A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96F66" w14:textId="1F70EDBD" w:rsidR="00021A6D" w:rsidRPr="002520EE" w:rsidRDefault="00F655E2" w:rsidP="00F655E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0D6F3" w14:textId="017FD8EE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3 m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2ED0F" w14:textId="22BAA4A4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6CD4EE9" w14:textId="78020618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3±0.6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D59213A" w14:textId="65D0241E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±0.8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849A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</w:t>
            </w:r>
          </w:p>
        </w:tc>
      </w:tr>
      <w:tr w:rsidR="00021A6D" w:rsidRPr="002520EE" w14:paraId="4C7167D4" w14:textId="77777777" w:rsidTr="00D146D8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2A3D259" w14:textId="3A2C027C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Marschalek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J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05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7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1C96904" w14:textId="363035CA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5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597A875" w14:textId="15585908" w:rsidR="00021A6D" w:rsidRPr="002520EE" w:rsidRDefault="00021A6D" w:rsidP="00797A94">
            <w:pPr>
              <w:rPr>
                <w:rFonts w:ascii="Arial" w:hAnsi="Arial" w:cs="Arial"/>
                <w:sz w:val="16"/>
                <w:szCs w:val="16"/>
              </w:rPr>
            </w:pPr>
            <w:r w:rsidRPr="00CE2DC0">
              <w:rPr>
                <w:rFonts w:ascii="Arial" w:hAnsi="Arial" w:cs="Arial"/>
                <w:sz w:val="16"/>
                <w:szCs w:val="16"/>
              </w:rPr>
              <w:t xml:space="preserve">hyperandrogenemia was present, untreated hyper- or </w:t>
            </w:r>
            <w:proofErr w:type="spellStart"/>
            <w:r w:rsidRPr="00CE2DC0">
              <w:rPr>
                <w:rFonts w:ascii="Arial" w:hAnsi="Arial" w:cs="Arial"/>
                <w:sz w:val="16"/>
                <w:szCs w:val="16"/>
              </w:rPr>
              <w:t>hypothyroidism,previous</w:t>
            </w:r>
            <w:proofErr w:type="spellEnd"/>
            <w:r w:rsidRPr="00CE2DC0">
              <w:rPr>
                <w:rFonts w:ascii="Arial" w:hAnsi="Arial" w:cs="Arial"/>
                <w:sz w:val="16"/>
                <w:szCs w:val="16"/>
              </w:rPr>
              <w:t xml:space="preserve"> GnRH-a application.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5D3F2" w14:textId="168C6124" w:rsidR="00021A6D" w:rsidRDefault="00021A6D" w:rsidP="00CE2DC0">
            <w:pPr>
              <w:rPr>
                <w:rFonts w:ascii="Arial" w:hAnsi="Arial" w:cs="Arial"/>
                <w:sz w:val="16"/>
                <w:szCs w:val="16"/>
              </w:rPr>
            </w:pPr>
            <w:r w:rsidRPr="00CE2DC0">
              <w:rPr>
                <w:rFonts w:ascii="Arial" w:hAnsi="Arial" w:cs="Arial"/>
                <w:sz w:val="16"/>
                <w:szCs w:val="16"/>
              </w:rPr>
              <w:t>women with infertility an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2DC0">
              <w:rPr>
                <w:rFonts w:ascii="Arial" w:hAnsi="Arial" w:cs="Arial"/>
                <w:sz w:val="16"/>
                <w:szCs w:val="16"/>
              </w:rPr>
              <w:t>endometriosis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  <w:p w14:paraId="16E81303" w14:textId="0D7EF265" w:rsidR="00021A6D" w:rsidRPr="00797A94" w:rsidRDefault="00021A6D" w:rsidP="00C83F5A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  <w:r w:rsidRPr="00CE2DC0">
              <w:rPr>
                <w:rFonts w:ascii="Arial" w:hAnsi="Arial" w:cs="Arial"/>
                <w:sz w:val="16"/>
                <w:szCs w:val="16"/>
              </w:rPr>
              <w:t>(n=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114D24" w14:textId="1E24A5AF" w:rsidR="00021A6D" w:rsidRDefault="00021A6D" w:rsidP="00CE2DC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  <w:p w14:paraId="7259645A" w14:textId="7291655D" w:rsidR="00021A6D" w:rsidRPr="002520EE" w:rsidRDefault="00021A6D" w:rsidP="00CE2DC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7-35.3)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9098E" w14:textId="40F2FC10" w:rsidR="00021A6D" w:rsidRPr="002520EE" w:rsidRDefault="00021A6D" w:rsidP="001A796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ISA</w:t>
            </w:r>
            <w:r w:rsidR="001A796E">
              <w:rPr>
                <w:rFonts w:ascii="Arial" w:hAnsi="Arial" w:cs="Arial"/>
                <w:sz w:val="16"/>
                <w:szCs w:val="16"/>
              </w:rPr>
              <w:t xml:space="preserve"> DSL</w:t>
            </w:r>
            <w:r w:rsidRPr="002437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F3C75" w14:textId="1C95AA97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1 m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F4007" w14:textId="61D5A3B6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3981932" w14:textId="15B9E8EA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2±1.0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D0B660A" w14:textId="5366EFE5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5±1.3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</w:tr>
      <w:tr w:rsidR="00021A6D" w:rsidRPr="002520EE" w14:paraId="7BEEDD01" w14:textId="77777777" w:rsidTr="00D146D8"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</w:tcPr>
          <w:p w14:paraId="35A901C3" w14:textId="45682FA1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Marschalek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J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05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7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849AB">
              <w:rPr>
                <w:rFonts w:ascii="Arial" w:eastAsia="等线" w:hAnsi="Arial" w:cs="Arial"/>
                <w:sz w:val="16"/>
                <w:szCs w:val="16"/>
              </w:rPr>
              <w:t xml:space="preserve">                                  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57633" w14:textId="2F82E663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5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8772B" w14:textId="06C9C039" w:rsidR="00021A6D" w:rsidRDefault="00D849AB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10423E" w14:textId="44432CF2" w:rsidR="00021A6D" w:rsidRDefault="00D849AB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28F119" w14:textId="04F5045F" w:rsidR="00021A6D" w:rsidRDefault="00D849AB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81A433" w14:textId="5E44D452" w:rsidR="00021A6D" w:rsidRDefault="00D849AB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CAEFA" w14:textId="415D4436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fter 3 m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519BA3" w14:textId="487ABB23" w:rsidR="00021A6D" w:rsidRPr="002520EE" w:rsidRDefault="00021A6D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acting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CAEED" w14:textId="67BF08BB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2±1.0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5FBDD2" w14:textId="5B11E5ED" w:rsidR="00021A6D" w:rsidRPr="002520EE" w:rsidRDefault="00021A6D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15±0.85</w:t>
            </w:r>
            <w:r w:rsidR="00D849AB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</w:tr>
    </w:tbl>
    <w:p w14:paraId="15A1744A" w14:textId="0A477080" w:rsidR="00BD7A33" w:rsidRPr="003B492C" w:rsidRDefault="0024375F" w:rsidP="00BD7A33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PCOS: </w:t>
      </w:r>
      <w:r w:rsidRPr="0024375F">
        <w:rPr>
          <w:rFonts w:ascii="Arial" w:hAnsi="Arial" w:cs="Arial"/>
          <w:sz w:val="16"/>
          <w:szCs w:val="16"/>
        </w:rPr>
        <w:t>Polycystic Ovary Syndrome</w:t>
      </w:r>
      <w:r>
        <w:rPr>
          <w:rFonts w:ascii="Arial" w:hAnsi="Arial" w:cs="Arial"/>
          <w:sz w:val="16"/>
          <w:szCs w:val="16"/>
        </w:rPr>
        <w:t>;</w:t>
      </w:r>
      <w:r w:rsidRPr="0024375F">
        <w:rPr>
          <w:rFonts w:ascii="Arial" w:hAnsi="Arial" w:cs="Arial"/>
          <w:sz w:val="16"/>
          <w:szCs w:val="16"/>
        </w:rPr>
        <w:t xml:space="preserve"> </w:t>
      </w:r>
      <w:r w:rsidRPr="00A23238">
        <w:rPr>
          <w:rFonts w:ascii="Arial" w:hAnsi="Arial" w:cs="Arial"/>
          <w:sz w:val="16"/>
          <w:szCs w:val="16"/>
        </w:rPr>
        <w:t>ELISA, enzyme-linked immunosorbent assay</w:t>
      </w:r>
      <w:r>
        <w:rPr>
          <w:rFonts w:ascii="Arial" w:hAnsi="Arial" w:cs="Arial"/>
          <w:sz w:val="16"/>
          <w:szCs w:val="16"/>
        </w:rPr>
        <w:t xml:space="preserve">; </w:t>
      </w:r>
      <w:r w:rsidR="00BD7A33" w:rsidRPr="003B492C">
        <w:rPr>
          <w:rFonts w:ascii="Arial" w:hAnsi="Arial" w:cs="Arial"/>
          <w:sz w:val="16"/>
          <w:szCs w:val="16"/>
        </w:rPr>
        <w:t>the usage of leuprolide: Long-acting</w:t>
      </w:r>
      <w:r w:rsidR="00BD7A33">
        <w:rPr>
          <w:rFonts w:ascii="Arial" w:hAnsi="Arial" w:cs="Arial"/>
          <w:sz w:val="16"/>
          <w:szCs w:val="16"/>
        </w:rPr>
        <w:t>:</w:t>
      </w:r>
      <w:r w:rsidR="00BD7A33" w:rsidRPr="003B492C">
        <w:rPr>
          <w:rFonts w:ascii="Arial" w:hAnsi="Arial" w:cs="Arial"/>
          <w:sz w:val="16"/>
          <w:szCs w:val="16"/>
        </w:rPr>
        <w:t xml:space="preserve"> leuprolide injection once every four weeks (3.75mg)</w:t>
      </w:r>
      <w:r w:rsidR="00BD7A33">
        <w:rPr>
          <w:rFonts w:ascii="Arial" w:hAnsi="Arial" w:cs="Arial"/>
          <w:sz w:val="16"/>
          <w:szCs w:val="16"/>
        </w:rPr>
        <w:t>;</w:t>
      </w:r>
      <w:r w:rsidR="00BD7A33" w:rsidRPr="003B492C">
        <w:rPr>
          <w:rFonts w:ascii="Arial" w:hAnsi="Arial" w:cs="Arial"/>
          <w:sz w:val="16"/>
          <w:szCs w:val="16"/>
        </w:rPr>
        <w:t xml:space="preserve"> short-acting</w:t>
      </w:r>
      <w:r w:rsidR="00BD7A33">
        <w:rPr>
          <w:rFonts w:ascii="Arial" w:hAnsi="Arial" w:cs="Arial"/>
          <w:sz w:val="16"/>
          <w:szCs w:val="16"/>
        </w:rPr>
        <w:t>:</w:t>
      </w:r>
      <w:r w:rsidR="00BD7A33" w:rsidRPr="003B492C">
        <w:rPr>
          <w:rFonts w:ascii="Arial" w:hAnsi="Arial" w:cs="Arial"/>
          <w:sz w:val="16"/>
          <w:szCs w:val="16"/>
        </w:rPr>
        <w:t xml:space="preserve"> leuprolide (0.1mg) daily from 7-21 days of menstruation to the day of ovulation induction; </w:t>
      </w:r>
      <w:r w:rsidR="00BD7A33">
        <w:rPr>
          <w:rFonts w:ascii="Arial" w:hAnsi="Arial" w:cs="Arial"/>
          <w:sz w:val="16"/>
          <w:szCs w:val="16"/>
        </w:rPr>
        <w:t>M:</w:t>
      </w:r>
      <w:r>
        <w:rPr>
          <w:rFonts w:ascii="Arial" w:hAnsi="Arial" w:cs="Arial"/>
          <w:sz w:val="16"/>
          <w:szCs w:val="16"/>
        </w:rPr>
        <w:t xml:space="preserve"> </w:t>
      </w:r>
      <w:r w:rsidR="00BD7A33">
        <w:rPr>
          <w:rFonts w:ascii="Arial" w:hAnsi="Arial" w:cs="Arial"/>
          <w:sz w:val="16"/>
          <w:szCs w:val="16"/>
        </w:rPr>
        <w:t>months; D:</w:t>
      </w:r>
      <w:r>
        <w:rPr>
          <w:rFonts w:ascii="Arial" w:hAnsi="Arial" w:cs="Arial"/>
          <w:sz w:val="16"/>
          <w:szCs w:val="16"/>
        </w:rPr>
        <w:t xml:space="preserve"> </w:t>
      </w:r>
      <w:r w:rsidR="00BD7A33">
        <w:rPr>
          <w:rFonts w:ascii="Arial" w:hAnsi="Arial" w:cs="Arial"/>
          <w:sz w:val="16"/>
          <w:szCs w:val="16"/>
        </w:rPr>
        <w:t xml:space="preserve">days; </w:t>
      </w:r>
      <w:r w:rsidR="00BD7A33">
        <w:rPr>
          <w:rFonts w:ascii="TimesNewRoman" w:hAnsi="TimesNewRoman" w:cs="TimesNewRoman"/>
          <w:kern w:val="0"/>
          <w:sz w:val="20"/>
          <w:szCs w:val="20"/>
        </w:rPr>
        <w:t xml:space="preserve">*: </w:t>
      </w:r>
      <w:r w:rsidR="00BD7A33">
        <w:rPr>
          <w:rFonts w:ascii="Arial" w:hAnsi="Arial" w:cs="Arial"/>
          <w:sz w:val="16"/>
          <w:szCs w:val="16"/>
        </w:rPr>
        <w:t>Before vs. After P</w:t>
      </w:r>
      <w:r w:rsidR="00BD7A33" w:rsidRPr="001D20DB">
        <w:rPr>
          <w:rFonts w:ascii="Arial" w:hAnsi="Arial" w:cs="Arial"/>
          <w:sz w:val="16"/>
          <w:szCs w:val="16"/>
        </w:rPr>
        <w:t xml:space="preserve"> &lt; 0.05</w:t>
      </w:r>
      <w:r w:rsidR="00BD7A33">
        <w:rPr>
          <w:rFonts w:ascii="Arial" w:hAnsi="Arial" w:cs="Arial"/>
          <w:sz w:val="16"/>
          <w:szCs w:val="16"/>
        </w:rPr>
        <w:t xml:space="preserve">; </w:t>
      </w:r>
      <w:r w:rsidR="00BD7A33" w:rsidRPr="00DA6F76">
        <w:rPr>
          <w:rFonts w:ascii="Arial" w:hAnsi="Arial" w:cs="Arial"/>
          <w:sz w:val="16"/>
          <w:szCs w:val="16"/>
        </w:rPr>
        <w:t>S</w:t>
      </w:r>
      <w:r w:rsidR="00BD7A33" w:rsidRPr="000231C6">
        <w:rPr>
          <w:rFonts w:ascii="Arial" w:hAnsi="Arial" w:cs="Arial"/>
          <w:sz w:val="16"/>
          <w:szCs w:val="16"/>
        </w:rPr>
        <w:t>erum AMH level: Mean ± SD or media (95%CI)</w:t>
      </w:r>
      <w:r w:rsidR="00C8401B">
        <w:rPr>
          <w:rFonts w:ascii="Arial" w:hAnsi="Arial" w:cs="Arial"/>
          <w:sz w:val="16"/>
          <w:szCs w:val="16"/>
        </w:rPr>
        <w:t>; NA: not available.</w:t>
      </w:r>
    </w:p>
    <w:p w14:paraId="6DF6F759" w14:textId="77777777" w:rsidR="00BD7A33" w:rsidRPr="00474014" w:rsidRDefault="00BD7A33" w:rsidP="00BD7A33">
      <w:pPr>
        <w:jc w:val="left"/>
        <w:rPr>
          <w:rFonts w:ascii="Arial" w:hAnsi="Arial" w:cs="Arial"/>
          <w:sz w:val="16"/>
          <w:szCs w:val="16"/>
        </w:rPr>
      </w:pPr>
    </w:p>
    <w:p w14:paraId="367C0193" w14:textId="77777777" w:rsidR="00BD7A33" w:rsidRDefault="00BD7A33" w:rsidP="00BD7A33">
      <w:pPr>
        <w:jc w:val="left"/>
        <w:rPr>
          <w:rFonts w:ascii="Arial" w:hAnsi="Arial" w:cs="Arial"/>
          <w:sz w:val="16"/>
          <w:szCs w:val="16"/>
        </w:rPr>
      </w:pPr>
    </w:p>
    <w:p w14:paraId="2A21B39E" w14:textId="71C927D2" w:rsidR="00A0110D" w:rsidRPr="00BD7A33" w:rsidRDefault="00A0110D" w:rsidP="00BD7A33"/>
    <w:sectPr w:rsidR="00A0110D" w:rsidRPr="00BD7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211C9" w14:textId="77777777" w:rsidR="004465C3" w:rsidRDefault="004465C3" w:rsidP="00ED7E81">
      <w:r>
        <w:separator/>
      </w:r>
    </w:p>
  </w:endnote>
  <w:endnote w:type="continuationSeparator" w:id="0">
    <w:p w14:paraId="4403399E" w14:textId="77777777" w:rsidR="004465C3" w:rsidRDefault="004465C3" w:rsidP="00ED7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D26FC" w14:textId="77777777" w:rsidR="004465C3" w:rsidRDefault="004465C3" w:rsidP="00ED7E81">
      <w:r>
        <w:separator/>
      </w:r>
    </w:p>
  </w:footnote>
  <w:footnote w:type="continuationSeparator" w:id="0">
    <w:p w14:paraId="05852D7F" w14:textId="77777777" w:rsidR="004465C3" w:rsidRDefault="004465C3" w:rsidP="00ED7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990476EA-D148-402C-B980-7454149E5773}"/>
    <w:docVar w:name="KY_MEDREF_VERSION" w:val="3"/>
  </w:docVars>
  <w:rsids>
    <w:rsidRoot w:val="00F364F8"/>
    <w:rsid w:val="00021A6D"/>
    <w:rsid w:val="000552EE"/>
    <w:rsid w:val="00082E6A"/>
    <w:rsid w:val="00140392"/>
    <w:rsid w:val="001A4B0B"/>
    <w:rsid w:val="001A796E"/>
    <w:rsid w:val="001D1A49"/>
    <w:rsid w:val="00205F19"/>
    <w:rsid w:val="0024375F"/>
    <w:rsid w:val="00381390"/>
    <w:rsid w:val="004465C3"/>
    <w:rsid w:val="004768B5"/>
    <w:rsid w:val="005A3C06"/>
    <w:rsid w:val="005E0718"/>
    <w:rsid w:val="00672AFD"/>
    <w:rsid w:val="006B4888"/>
    <w:rsid w:val="00765E78"/>
    <w:rsid w:val="00797A94"/>
    <w:rsid w:val="007C4877"/>
    <w:rsid w:val="00936BD3"/>
    <w:rsid w:val="00A0110D"/>
    <w:rsid w:val="00A11190"/>
    <w:rsid w:val="00AF74E4"/>
    <w:rsid w:val="00BD7A33"/>
    <w:rsid w:val="00C00C3E"/>
    <w:rsid w:val="00C51C5E"/>
    <w:rsid w:val="00C8401B"/>
    <w:rsid w:val="00CD08CE"/>
    <w:rsid w:val="00CE2DC0"/>
    <w:rsid w:val="00D146D8"/>
    <w:rsid w:val="00D37DEA"/>
    <w:rsid w:val="00D849AB"/>
    <w:rsid w:val="00DF1D33"/>
    <w:rsid w:val="00E22315"/>
    <w:rsid w:val="00ED7E81"/>
    <w:rsid w:val="00F25CB6"/>
    <w:rsid w:val="00F364F8"/>
    <w:rsid w:val="00F62267"/>
    <w:rsid w:val="00F655E2"/>
    <w:rsid w:val="00F932AE"/>
    <w:rsid w:val="00FA7877"/>
    <w:rsid w:val="00FB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33893"/>
  <w15:chartTrackingRefBased/>
  <w15:docId w15:val="{9AAECB7B-5AB1-47DB-A712-61B8E00AB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F6226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0552E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D7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E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E81"/>
    <w:rPr>
      <w:sz w:val="18"/>
      <w:szCs w:val="18"/>
    </w:rPr>
  </w:style>
  <w:style w:type="table" w:styleId="a7">
    <w:name w:val="Table Grid"/>
    <w:basedOn w:val="a1"/>
    <w:uiPriority w:val="39"/>
    <w:rsid w:val="00BD7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yin1997@outlook.com</dc:creator>
  <cp:keywords/>
  <dc:description/>
  <cp:lastModifiedBy>weiweiyin1997@outlook.com</cp:lastModifiedBy>
  <cp:revision>16</cp:revision>
  <dcterms:created xsi:type="dcterms:W3CDTF">2021-12-26T01:46:00Z</dcterms:created>
  <dcterms:modified xsi:type="dcterms:W3CDTF">2022-05-31T14:41:00Z</dcterms:modified>
</cp:coreProperties>
</file>